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7037C" w14:textId="7ED06235" w:rsidR="00356383" w:rsidRPr="00CC40D2" w:rsidRDefault="00356383" w:rsidP="00EA7722">
      <w:pPr>
        <w:spacing w:line="360" w:lineRule="auto"/>
        <w:rPr>
          <w:rFonts w:ascii="Times" w:hAnsi="Times"/>
        </w:rPr>
      </w:pPr>
      <w:bookmarkStart w:id="0" w:name="_GoBack"/>
      <w:bookmarkEnd w:id="0"/>
    </w:p>
    <w:tbl>
      <w:tblPr>
        <w:tblStyle w:val="TableGrid"/>
        <w:tblW w:w="1332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890"/>
        <w:gridCol w:w="720"/>
        <w:gridCol w:w="720"/>
        <w:gridCol w:w="1080"/>
        <w:gridCol w:w="1440"/>
        <w:gridCol w:w="810"/>
        <w:gridCol w:w="1080"/>
        <w:gridCol w:w="1440"/>
        <w:gridCol w:w="810"/>
        <w:gridCol w:w="1080"/>
        <w:gridCol w:w="1440"/>
        <w:gridCol w:w="810"/>
      </w:tblGrid>
      <w:tr w:rsidR="00EA7722" w14:paraId="70619106" w14:textId="77777777" w:rsidTr="00D36BD7">
        <w:tc>
          <w:tcPr>
            <w:tcW w:w="1890" w:type="dxa"/>
            <w:tcBorders>
              <w:left w:val="nil"/>
              <w:bottom w:val="nil"/>
              <w:right w:val="single" w:sz="4" w:space="0" w:color="auto"/>
            </w:tcBorders>
          </w:tcPr>
          <w:p w14:paraId="3622C4EF" w14:textId="77777777" w:rsidR="00EA7722" w:rsidRPr="00F43AB4" w:rsidRDefault="00EA7722" w:rsidP="00D36BD7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EE9D811" w14:textId="77777777" w:rsidR="00EA7722" w:rsidRPr="00F43AB4" w:rsidRDefault="00EA7722" w:rsidP="00D36BD7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C12FCD0" w14:textId="77777777" w:rsidR="00EA7722" w:rsidRPr="00F43AB4" w:rsidRDefault="00EA7722" w:rsidP="00D36BD7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333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F797C20" w14:textId="77777777" w:rsidR="00EA7722" w:rsidRPr="00F43AB4" w:rsidRDefault="00EA7722" w:rsidP="00D36BD7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43AB4">
              <w:rPr>
                <w:rFonts w:ascii="Times" w:hAnsi="Times"/>
                <w:b/>
                <w:sz w:val="22"/>
                <w:szCs w:val="22"/>
              </w:rPr>
              <w:t>RMSE 0.15</w:t>
            </w:r>
          </w:p>
        </w:tc>
        <w:tc>
          <w:tcPr>
            <w:tcW w:w="333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29B92D2" w14:textId="77777777" w:rsidR="00EA7722" w:rsidRPr="00F43AB4" w:rsidRDefault="00EA7722" w:rsidP="00D36BD7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F43AB4">
              <w:rPr>
                <w:rFonts w:ascii="Times" w:hAnsi="Times"/>
                <w:b/>
                <w:sz w:val="22"/>
                <w:szCs w:val="22"/>
              </w:rPr>
              <w:t>RMSE 0.1</w:t>
            </w:r>
            <w:r>
              <w:rPr>
                <w:rFonts w:ascii="Times" w:hAnsi="Times"/>
                <w:b/>
                <w:sz w:val="22"/>
                <w:szCs w:val="22"/>
              </w:rPr>
              <w:t>0</w:t>
            </w:r>
          </w:p>
        </w:tc>
        <w:tc>
          <w:tcPr>
            <w:tcW w:w="3330" w:type="dxa"/>
            <w:gridSpan w:val="3"/>
            <w:tcBorders>
              <w:left w:val="single" w:sz="4" w:space="0" w:color="auto"/>
              <w:bottom w:val="nil"/>
              <w:right w:val="nil"/>
            </w:tcBorders>
          </w:tcPr>
          <w:p w14:paraId="755C48CB" w14:textId="77777777" w:rsidR="00EA7722" w:rsidRPr="00F43AB4" w:rsidRDefault="00EA7722" w:rsidP="00D36BD7">
            <w:pPr>
              <w:spacing w:line="360" w:lineRule="auto"/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RMSE 0.05</w:t>
            </w:r>
          </w:p>
        </w:tc>
      </w:tr>
      <w:tr w:rsidR="00EA7722" w14:paraId="534A67B0" w14:textId="77777777" w:rsidTr="00D36BD7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0587FE" w14:textId="77777777" w:rsidR="00EA7722" w:rsidRPr="00F43AB4" w:rsidRDefault="00EA7722" w:rsidP="00D36BD7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F43AB4">
              <w:rPr>
                <w:rFonts w:ascii="Times" w:hAnsi="Times"/>
                <w:b/>
                <w:sz w:val="22"/>
                <w:szCs w:val="22"/>
              </w:rPr>
              <w:t>Specie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EFC01" w14:textId="77777777" w:rsidR="00EA7722" w:rsidRPr="00473C31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73C31">
              <w:rPr>
                <w:rFonts w:ascii="Times" w:hAnsi="Times"/>
                <w:sz w:val="22"/>
                <w:szCs w:val="22"/>
                <w:lang w:val="en-US"/>
              </w:rPr>
              <w:t>Ψ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69F50" w14:textId="77777777" w:rsidR="00EA7722" w:rsidRPr="00F43AB4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73C31">
              <w:rPr>
                <w:rFonts w:ascii="Times" w:hAnsi="Times"/>
                <w:sz w:val="22"/>
                <w:szCs w:val="22"/>
                <w:lang w:val="en-US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2A77BC" w14:textId="77777777" w:rsidR="00EA7722" w:rsidRPr="00F43AB4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43AB4">
              <w:rPr>
                <w:rFonts w:ascii="Times" w:hAnsi="Times"/>
                <w:sz w:val="22"/>
                <w:szCs w:val="22"/>
              </w:rPr>
              <w:t>Sites</w:t>
            </w:r>
            <w:r w:rsidRPr="00CA5626">
              <w:rPr>
                <w:rFonts w:ascii="Times" w:hAnsi="Times"/>
                <w:sz w:val="22"/>
                <w:szCs w:val="22"/>
                <w:vertAlign w:val="superscript"/>
              </w:rPr>
              <w:t>1</w:t>
            </w:r>
            <w:r w:rsidRPr="00F43AB4">
              <w:rPr>
                <w:rFonts w:ascii="Times" w:hAnsi="Times"/>
                <w:sz w:val="22"/>
                <w:szCs w:val="22"/>
              </w:rPr>
              <w:t xml:space="preserve"> x occas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03F90" w14:textId="77777777" w:rsidR="00EA7722" w:rsidRPr="00F43AB4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Total </w:t>
            </w:r>
            <w:r w:rsidRPr="00F43AB4">
              <w:rPr>
                <w:rFonts w:ascii="Times" w:hAnsi="Times"/>
                <w:sz w:val="22"/>
                <w:szCs w:val="22"/>
              </w:rPr>
              <w:t>Survey effo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D3501B" w14:textId="77777777" w:rsidR="00EA772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Cost</w:t>
            </w:r>
          </w:p>
          <w:p w14:paraId="72B4D8A6" w14:textId="77777777" w:rsidR="00EA7722" w:rsidRPr="00F43AB4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$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84507" w14:textId="77777777" w:rsidR="00EA772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43AB4">
              <w:rPr>
                <w:rFonts w:ascii="Times" w:hAnsi="Times"/>
                <w:sz w:val="22"/>
                <w:szCs w:val="22"/>
              </w:rPr>
              <w:t>Sites</w:t>
            </w:r>
            <w:r w:rsidRPr="00CA5626">
              <w:rPr>
                <w:rFonts w:ascii="Times" w:hAnsi="Times"/>
                <w:sz w:val="22"/>
                <w:szCs w:val="22"/>
                <w:vertAlign w:val="superscript"/>
              </w:rPr>
              <w:t>1</w:t>
            </w:r>
            <w:r w:rsidRPr="00F43AB4">
              <w:rPr>
                <w:rFonts w:ascii="Times" w:hAnsi="Times"/>
                <w:sz w:val="22"/>
                <w:szCs w:val="22"/>
              </w:rPr>
              <w:t xml:space="preserve"> x occas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CE699" w14:textId="77777777" w:rsidR="00EA772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Total </w:t>
            </w:r>
            <w:r w:rsidRPr="00F43AB4">
              <w:rPr>
                <w:rFonts w:ascii="Times" w:hAnsi="Times"/>
                <w:sz w:val="22"/>
                <w:szCs w:val="22"/>
              </w:rPr>
              <w:t xml:space="preserve">Survey effor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17593E" w14:textId="77777777" w:rsidR="00EA772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Cost ($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77B50" w14:textId="77777777" w:rsidR="00EA772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F43AB4">
              <w:rPr>
                <w:rFonts w:ascii="Times" w:hAnsi="Times"/>
                <w:sz w:val="22"/>
                <w:szCs w:val="22"/>
              </w:rPr>
              <w:t>Sites</w:t>
            </w:r>
            <w:r w:rsidRPr="00CA5626">
              <w:rPr>
                <w:rFonts w:ascii="Times" w:hAnsi="Times"/>
                <w:sz w:val="22"/>
                <w:szCs w:val="22"/>
                <w:vertAlign w:val="superscript"/>
              </w:rPr>
              <w:t>1</w:t>
            </w:r>
            <w:r w:rsidRPr="00F43AB4">
              <w:rPr>
                <w:rFonts w:ascii="Times" w:hAnsi="Times"/>
                <w:sz w:val="22"/>
                <w:szCs w:val="22"/>
              </w:rPr>
              <w:t xml:space="preserve"> x occas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27319" w14:textId="77777777" w:rsidR="00EA772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Total </w:t>
            </w:r>
            <w:r w:rsidRPr="00F43AB4">
              <w:rPr>
                <w:rFonts w:ascii="Times" w:hAnsi="Times"/>
                <w:sz w:val="22"/>
                <w:szCs w:val="22"/>
              </w:rPr>
              <w:t xml:space="preserve">Survey effor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6410D" w14:textId="77777777" w:rsidR="00EA772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Cost ($)</w:t>
            </w:r>
          </w:p>
        </w:tc>
      </w:tr>
      <w:tr w:rsidR="00EA7722" w14:paraId="46A82BA3" w14:textId="77777777" w:rsidTr="00D36BD7">
        <w:tc>
          <w:tcPr>
            <w:tcW w:w="189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78AE37" w14:textId="77777777" w:rsidR="00EA7722" w:rsidRPr="00F43AB4" w:rsidRDefault="00EA7722" w:rsidP="00D36BD7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F43AB4">
              <w:rPr>
                <w:rFonts w:ascii="Times" w:hAnsi="Times"/>
                <w:b/>
                <w:sz w:val="22"/>
                <w:szCs w:val="22"/>
              </w:rPr>
              <w:t>Spotted Skunk</w:t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C067AB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245</w:t>
            </w: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855F659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023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4D8651C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20 x 1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BC686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2000</w:t>
            </w: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4EBFD56" w14:textId="4E756B47" w:rsidR="00EA7722" w:rsidRPr="00CF5F42" w:rsidRDefault="00F701CA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00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2B358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20 x 12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870E69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2400</w:t>
            </w: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540AB03" w14:textId="0ED02000" w:rsidR="00EA7722" w:rsidRPr="00CF5F42" w:rsidRDefault="00F701CA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20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D55E6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40 x 12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054127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480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164E3" w14:textId="52743CC9" w:rsidR="00EA7722" w:rsidRPr="00CF5F42" w:rsidRDefault="009245DC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200</w:t>
            </w:r>
          </w:p>
        </w:tc>
      </w:tr>
      <w:tr w:rsidR="00EA7722" w14:paraId="3CACACC4" w14:textId="77777777" w:rsidTr="00D36BD7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9ED785" w14:textId="77777777" w:rsidR="00EA7722" w:rsidRPr="00F43AB4" w:rsidRDefault="00EA7722" w:rsidP="00D36BD7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F43AB4">
              <w:rPr>
                <w:rFonts w:ascii="Times" w:hAnsi="Times"/>
                <w:b/>
                <w:sz w:val="22"/>
                <w:szCs w:val="22"/>
              </w:rPr>
              <w:t>Elk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4BED1D9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58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854515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0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B7E289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20 x 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7A8C8B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6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6E8431" w14:textId="2BAD6328" w:rsidR="00EA7722" w:rsidRPr="00CF5F42" w:rsidRDefault="009245DC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D22185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30 x 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5CBD5D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36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D96EA7" w14:textId="64FB7B2D" w:rsidR="00EA7722" w:rsidRPr="00CF5F42" w:rsidRDefault="009245DC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70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76DCA8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60 x 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FBC04B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6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0CDDFB" w14:textId="155A87B4" w:rsidR="00EA7722" w:rsidRPr="00CF5F42" w:rsidRDefault="009245DC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6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000</w:t>
            </w:r>
          </w:p>
        </w:tc>
      </w:tr>
      <w:tr w:rsidR="00EA7722" w14:paraId="061241B4" w14:textId="77777777" w:rsidTr="00D36BD7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76CB917" w14:textId="77777777" w:rsidR="00EA7722" w:rsidRPr="00F43AB4" w:rsidRDefault="00EA7722" w:rsidP="00D36BD7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F43AB4">
              <w:rPr>
                <w:rFonts w:ascii="Times" w:hAnsi="Times"/>
                <w:b/>
                <w:sz w:val="22"/>
                <w:szCs w:val="22"/>
              </w:rPr>
              <w:t>Mountain Lio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10571B0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6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E7279B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0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E747C4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20 x 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B8F79B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6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FFC122" w14:textId="0905BBA9" w:rsidR="00EA7722" w:rsidRPr="00CF5F42" w:rsidRDefault="009245DC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A12EA9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30 x 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87E63B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3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98414B" w14:textId="70A27281" w:rsidR="00EA7722" w:rsidRPr="00CF5F42" w:rsidRDefault="009245DC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0DCE9D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50 x 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BC13F4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6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567D4F" w14:textId="2A02D050" w:rsidR="00EA7722" w:rsidRPr="00CF5F42" w:rsidRDefault="009245DC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700</w:t>
            </w:r>
          </w:p>
        </w:tc>
      </w:tr>
      <w:tr w:rsidR="00EA7722" w14:paraId="77196FAD" w14:textId="77777777" w:rsidTr="00D36BD7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56F4F91" w14:textId="77777777" w:rsidR="00EA7722" w:rsidRPr="00F43AB4" w:rsidRDefault="00EA7722" w:rsidP="00D36BD7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F43AB4">
              <w:rPr>
                <w:rFonts w:ascii="Times" w:hAnsi="Times"/>
                <w:b/>
                <w:sz w:val="22"/>
                <w:szCs w:val="22"/>
              </w:rPr>
              <w:t>Coyot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4C117E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86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47E1DE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03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B0EC59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0 x 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67DEFC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6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E23C6B" w14:textId="5F5D4484" w:rsidR="00EA7722" w:rsidRPr="00CF5F42" w:rsidRDefault="009245DC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34AAA9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20 x 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8414C5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6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B1DC1AE" w14:textId="47346914" w:rsidR="00EA7722" w:rsidRPr="00CF5F42" w:rsidRDefault="009245DC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9BEA35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30 x 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74BD5B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2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13E8C" w14:textId="3C383206" w:rsidR="00EA7722" w:rsidRPr="00CF5F42" w:rsidRDefault="009245DC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300</w:t>
            </w:r>
          </w:p>
        </w:tc>
      </w:tr>
      <w:tr w:rsidR="00EA7722" w14:paraId="54208537" w14:textId="77777777" w:rsidTr="00D36BD7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5DE3291" w14:textId="77777777" w:rsidR="00EA7722" w:rsidRPr="00F43AB4" w:rsidRDefault="00EA7722" w:rsidP="00D36BD7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F43AB4">
              <w:rPr>
                <w:rFonts w:ascii="Times" w:hAnsi="Times"/>
                <w:b/>
                <w:sz w:val="22"/>
                <w:szCs w:val="22"/>
              </w:rPr>
              <w:t>Bobca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8469BBF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97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D1DBA2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04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E3A93F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0 x 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E0B619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B69941" w14:textId="3A6B5E80" w:rsidR="00EA7722" w:rsidRPr="00CF5F42" w:rsidRDefault="009245DC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9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22009E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0 x 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7E9B78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6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1F1DEA" w14:textId="7D65BCD7" w:rsidR="00EA7722" w:rsidRPr="00CF5F42" w:rsidRDefault="009245DC" w:rsidP="009245DC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1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CB7340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0 x 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111E8A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8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D6821" w14:textId="05999B6A" w:rsidR="00EA7722" w:rsidRPr="00CF5F42" w:rsidRDefault="009245DC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3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00</w:t>
            </w:r>
          </w:p>
        </w:tc>
      </w:tr>
      <w:tr w:rsidR="00EA7722" w14:paraId="206F1760" w14:textId="77777777" w:rsidTr="00D36BD7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EA376E7" w14:textId="77777777" w:rsidR="00EA7722" w:rsidRPr="00F43AB4" w:rsidRDefault="00EA7722" w:rsidP="00D36BD7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F43AB4">
              <w:rPr>
                <w:rFonts w:ascii="Times" w:hAnsi="Times"/>
                <w:b/>
                <w:sz w:val="22"/>
                <w:szCs w:val="22"/>
              </w:rPr>
              <w:t>Gray</w:t>
            </w:r>
            <w:proofErr w:type="spellEnd"/>
            <w:r w:rsidRPr="00F43AB4">
              <w:rPr>
                <w:rFonts w:ascii="Times" w:hAnsi="Times"/>
                <w:b/>
                <w:sz w:val="22"/>
                <w:szCs w:val="22"/>
              </w:rPr>
              <w:t xml:space="preserve"> Fox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1579A5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4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E8A75A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06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68FD91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0 x 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D45D4C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8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0BFA3C" w14:textId="3DFFE0B4" w:rsidR="00EA7722" w:rsidRPr="00CF5F42" w:rsidRDefault="00D86DC9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3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8BB088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30 x 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0017FD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CA522CC" w14:textId="185CCDA7" w:rsidR="00EA7722" w:rsidRPr="00CF5F42" w:rsidRDefault="00D86DC9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34B670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40 x 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47C7B8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48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C5C04D" w14:textId="284B479B" w:rsidR="00EA7722" w:rsidRPr="00CF5F42" w:rsidRDefault="00D86DC9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200</w:t>
            </w:r>
          </w:p>
        </w:tc>
      </w:tr>
      <w:tr w:rsidR="00EA7722" w14:paraId="7ADCCB73" w14:textId="77777777" w:rsidTr="00D36BD7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E089B3" w14:textId="77777777" w:rsidR="00EA7722" w:rsidRPr="00F43AB4" w:rsidRDefault="00EA7722" w:rsidP="00D36BD7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F43AB4">
              <w:rPr>
                <w:rFonts w:ascii="Times" w:hAnsi="Times"/>
                <w:b/>
                <w:sz w:val="22"/>
                <w:szCs w:val="22"/>
              </w:rPr>
              <w:t>Black Bea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0F9157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50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476D00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07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2D9441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20 x 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9D7A2C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8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64CDCA" w14:textId="43FC4BA8" w:rsidR="00EA7722" w:rsidRPr="00CF5F42" w:rsidRDefault="00060107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379620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30 x 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8717FF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B091B0" w14:textId="36AD19E8" w:rsidR="00EA7722" w:rsidRPr="00CF5F42" w:rsidRDefault="00060107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D1F71C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50 x 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01D5DA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2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5B63A" w14:textId="6CAB43E1" w:rsidR="00EA7722" w:rsidRPr="00CF5F42" w:rsidRDefault="00060107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9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00</w:t>
            </w:r>
          </w:p>
        </w:tc>
      </w:tr>
      <w:tr w:rsidR="00EA7722" w14:paraId="59266E3C" w14:textId="77777777" w:rsidTr="00D36BD7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75E8B4" w14:textId="77777777" w:rsidR="00EA7722" w:rsidRPr="00F43AB4" w:rsidRDefault="00EA7722" w:rsidP="00D36BD7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F43AB4">
              <w:rPr>
                <w:rFonts w:ascii="Times" w:hAnsi="Times"/>
                <w:b/>
                <w:sz w:val="22"/>
                <w:szCs w:val="22"/>
              </w:rPr>
              <w:t>Virtual sp. 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D6CE07C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2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4ECDD7F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FA32EA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0 x 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803CCA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A8B594" w14:textId="29DA89F4" w:rsidR="00EA7722" w:rsidRPr="00CF5F42" w:rsidRDefault="00060107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9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4A97FB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20 x 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B53EE8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8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3B26D1" w14:textId="3CBFFC66" w:rsidR="00EA7722" w:rsidRPr="00CF5F42" w:rsidRDefault="00060107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4D0646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 xml:space="preserve">30 x 6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F6B046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8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56F95" w14:textId="17222303" w:rsidR="00EA7722" w:rsidRPr="00CF5F42" w:rsidRDefault="00060107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100</w:t>
            </w:r>
          </w:p>
        </w:tc>
      </w:tr>
      <w:tr w:rsidR="00EA7722" w14:paraId="15AF3B73" w14:textId="77777777" w:rsidTr="00D36BD7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5FDC19" w14:textId="77777777" w:rsidR="00EA7722" w:rsidRPr="00F43AB4" w:rsidRDefault="00EA7722" w:rsidP="00D36BD7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F43AB4">
              <w:rPr>
                <w:rFonts w:ascii="Times" w:hAnsi="Times"/>
                <w:b/>
                <w:sz w:val="22"/>
                <w:szCs w:val="22"/>
              </w:rPr>
              <w:t>Virtual sp. 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8B7EEE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4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912DC0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l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950EEB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0 x 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6A23FE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F379DA" w14:textId="5C3D8057" w:rsidR="00EA7722" w:rsidRPr="00CF5F42" w:rsidRDefault="00060107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966AF9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30 x 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92B6F0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6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80DEFF" w14:textId="3C3A5932" w:rsidR="00EA7722" w:rsidRPr="00CF5F42" w:rsidRDefault="00060107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70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F78CE5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40 x 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E4DFC5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3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695358" w14:textId="3B36AED6" w:rsidR="00EA7722" w:rsidRPr="00CF5F42" w:rsidRDefault="00060107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800</w:t>
            </w:r>
          </w:p>
        </w:tc>
      </w:tr>
      <w:tr w:rsidR="00EA7722" w14:paraId="2519ABAB" w14:textId="77777777" w:rsidTr="00D36BD7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E887481" w14:textId="77777777" w:rsidR="00EA7722" w:rsidRPr="00F43AB4" w:rsidRDefault="00EA7722" w:rsidP="00D36BD7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F43AB4">
              <w:rPr>
                <w:rFonts w:ascii="Times" w:hAnsi="Times"/>
                <w:b/>
                <w:sz w:val="22"/>
                <w:szCs w:val="22"/>
              </w:rPr>
              <w:t>Virtual sp. 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EA6EE0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6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AC6482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98C6F6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0 x 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15AF3F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F0E299" w14:textId="1FB03633" w:rsidR="00EA7722" w:rsidRPr="00CF5F42" w:rsidRDefault="00060107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31D1D5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30 x 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4BD8CF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C93D69" w14:textId="15F0ACB2" w:rsidR="00EA7722" w:rsidRPr="00CF5F42" w:rsidRDefault="0007474C" w:rsidP="0007474C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90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45D88A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40 x 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90CF1F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3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69973" w14:textId="0D45863F" w:rsidR="00EA7722" w:rsidRPr="00CF5F42" w:rsidRDefault="0007474C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800</w:t>
            </w:r>
          </w:p>
        </w:tc>
      </w:tr>
      <w:tr w:rsidR="00EA7722" w14:paraId="2E487AF2" w14:textId="77777777" w:rsidTr="00D36BD7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DB7F42" w14:textId="77777777" w:rsidR="00EA7722" w:rsidRPr="00F43AB4" w:rsidRDefault="00EA7722" w:rsidP="00D36BD7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F43AB4">
              <w:rPr>
                <w:rFonts w:ascii="Times" w:hAnsi="Times"/>
                <w:b/>
                <w:sz w:val="22"/>
                <w:szCs w:val="22"/>
              </w:rPr>
              <w:t>Mule Dee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ADF366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9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5F6386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0.14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79F2DC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0 x 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6699F9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2D93D6" w14:textId="4FAB1B6F" w:rsidR="00EA7722" w:rsidRPr="00CF5F42" w:rsidRDefault="00D05159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8D634B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10 x 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26F31D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496238" w14:textId="5CC5A16B" w:rsidR="00EA7722" w:rsidRPr="00CF5F42" w:rsidRDefault="00D05159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49F182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20 x 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C2E91C" w14:textId="77777777" w:rsidR="00EA7722" w:rsidRPr="00CF5F42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F5F42">
              <w:rPr>
                <w:rFonts w:ascii="Times" w:hAnsi="Times"/>
                <w:sz w:val="22"/>
                <w:szCs w:val="22"/>
              </w:rPr>
              <w:t>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5ABB1" w14:textId="1C0C9CDC" w:rsidR="00EA7722" w:rsidRPr="00CF5F42" w:rsidRDefault="00D05159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2</w:t>
            </w:r>
            <w:r w:rsidR="00EA7722" w:rsidRPr="00CF5F42">
              <w:rPr>
                <w:rFonts w:ascii="Times" w:hAnsi="Times"/>
                <w:sz w:val="22"/>
                <w:szCs w:val="22"/>
              </w:rPr>
              <w:t>00</w:t>
            </w:r>
          </w:p>
        </w:tc>
      </w:tr>
      <w:tr w:rsidR="00EA7722" w14:paraId="3635B48B" w14:textId="77777777" w:rsidTr="00D36BD7">
        <w:tc>
          <w:tcPr>
            <w:tcW w:w="189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DA160FE" w14:textId="77777777" w:rsidR="00EA7722" w:rsidRPr="00F43AB4" w:rsidRDefault="00EA7722" w:rsidP="00D36BD7">
            <w:pPr>
              <w:spacing w:line="360" w:lineRule="auto"/>
              <w:rPr>
                <w:rFonts w:ascii="Times" w:hAnsi="Times"/>
                <w:b/>
                <w:sz w:val="22"/>
                <w:szCs w:val="22"/>
              </w:rPr>
            </w:pPr>
            <w:r w:rsidRPr="00F43AB4">
              <w:rPr>
                <w:rFonts w:ascii="Times" w:hAnsi="Times"/>
                <w:b/>
                <w:sz w:val="22"/>
                <w:szCs w:val="22"/>
                <w:lang w:val="en-US"/>
              </w:rPr>
              <w:t>Cottontail</w:t>
            </w:r>
            <w:r w:rsidRPr="00F43AB4">
              <w:rPr>
                <w:rFonts w:ascii="Times" w:hAnsi="Times"/>
                <w:b/>
                <w:sz w:val="22"/>
                <w:szCs w:val="22"/>
              </w:rPr>
              <w:t xml:space="preserve"> Rabbi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12CA44" w14:textId="77777777" w:rsidR="00EA7722" w:rsidRPr="00473C31" w:rsidRDefault="00EA7722" w:rsidP="00D36BD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E64BF3" w14:textId="77777777" w:rsidR="00EA7722" w:rsidRPr="00F43AB4" w:rsidRDefault="00EA7722" w:rsidP="00D36BD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7FC7A6C" w14:textId="77777777" w:rsidR="00EA7722" w:rsidRPr="00F43AB4" w:rsidRDefault="00EA7722" w:rsidP="00D36BD7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 x 2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2BF17693" w14:textId="77777777" w:rsidR="00EA7722" w:rsidRPr="00F43AB4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0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95EAA42" w14:textId="7F3846E8" w:rsidR="00EA7722" w:rsidRPr="00F43AB4" w:rsidRDefault="00D05159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7</w:t>
            </w:r>
            <w:r w:rsidR="00EA7722">
              <w:rPr>
                <w:rFonts w:ascii="Times" w:hAnsi="Times"/>
                <w:sz w:val="22"/>
                <w:szCs w:val="22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6FB6A367" w14:textId="77777777" w:rsidR="00EA7722" w:rsidRPr="00F43AB4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 x 2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CA7A92B" w14:textId="77777777" w:rsidR="00EA7722" w:rsidRPr="00F43AB4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0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711AF1C" w14:textId="3C040A12" w:rsidR="00EA7722" w:rsidRPr="00F43AB4" w:rsidRDefault="00D05159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7</w:t>
            </w:r>
            <w:r w:rsidR="00EA7722">
              <w:rPr>
                <w:rFonts w:ascii="Times" w:hAnsi="Times"/>
                <w:sz w:val="22"/>
                <w:szCs w:val="22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5C77B2DE" w14:textId="77777777" w:rsidR="00EA7722" w:rsidRPr="00F43AB4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 x 2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715C57D" w14:textId="77777777" w:rsidR="00EA7722" w:rsidRPr="00F43AB4" w:rsidRDefault="00EA7722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9463A42" w14:textId="4CB2CC75" w:rsidR="00EA7722" w:rsidRPr="00F43AB4" w:rsidRDefault="00D05159" w:rsidP="00D36B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2</w:t>
            </w:r>
            <w:r w:rsidR="00EA7722">
              <w:rPr>
                <w:rFonts w:ascii="Times" w:hAnsi="Times"/>
                <w:sz w:val="22"/>
                <w:szCs w:val="22"/>
              </w:rPr>
              <w:t>00</w:t>
            </w:r>
          </w:p>
        </w:tc>
      </w:tr>
    </w:tbl>
    <w:p w14:paraId="455C05AC" w14:textId="77777777" w:rsidR="00EA7722" w:rsidRPr="00830182" w:rsidRDefault="00EA7722" w:rsidP="00EA7722">
      <w:pPr>
        <w:spacing w:line="360" w:lineRule="auto"/>
        <w:rPr>
          <w:rFonts w:ascii="Times" w:hAnsi="Times"/>
          <w:lang w:val="en-US"/>
        </w:rPr>
      </w:pPr>
      <w:r w:rsidRPr="00830182">
        <w:rPr>
          <w:rFonts w:ascii="Times" w:hAnsi="Times"/>
          <w:sz w:val="22"/>
          <w:szCs w:val="22"/>
          <w:vertAlign w:val="superscript"/>
        </w:rPr>
        <w:t>1</w:t>
      </w:r>
      <w:r w:rsidRPr="00CA5626">
        <w:rPr>
          <w:rFonts w:ascii="Times" w:hAnsi="Times"/>
          <w:sz w:val="20"/>
          <w:szCs w:val="20"/>
        </w:rPr>
        <w:t xml:space="preserve"> Sites are the number of cameras and occasions are the number of survey days at each site.</w:t>
      </w:r>
    </w:p>
    <w:sectPr w:rsidR="00EA7722" w:rsidRPr="00830182" w:rsidSect="00D8653D">
      <w:pgSz w:w="16840" w:h="11900" w:orient="landscape"/>
      <w:pgMar w:top="1298" w:right="1440" w:bottom="129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722"/>
    <w:rsid w:val="00060107"/>
    <w:rsid w:val="0007474C"/>
    <w:rsid w:val="000C3228"/>
    <w:rsid w:val="000E58CF"/>
    <w:rsid w:val="0024237C"/>
    <w:rsid w:val="0027672B"/>
    <w:rsid w:val="00356383"/>
    <w:rsid w:val="00477424"/>
    <w:rsid w:val="004A3A15"/>
    <w:rsid w:val="006765F7"/>
    <w:rsid w:val="00721327"/>
    <w:rsid w:val="00745536"/>
    <w:rsid w:val="007E7547"/>
    <w:rsid w:val="008440D9"/>
    <w:rsid w:val="008E5A72"/>
    <w:rsid w:val="008F0316"/>
    <w:rsid w:val="009245DC"/>
    <w:rsid w:val="00A0448B"/>
    <w:rsid w:val="00B5375D"/>
    <w:rsid w:val="00CC40D2"/>
    <w:rsid w:val="00CF4E4A"/>
    <w:rsid w:val="00CF5F42"/>
    <w:rsid w:val="00D05159"/>
    <w:rsid w:val="00D36BD7"/>
    <w:rsid w:val="00D538A6"/>
    <w:rsid w:val="00D8653D"/>
    <w:rsid w:val="00D86DC9"/>
    <w:rsid w:val="00DA1901"/>
    <w:rsid w:val="00EA7722"/>
    <w:rsid w:val="00F70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71B3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7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7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3A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A15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7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7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3A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A15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0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47</Characters>
  <Application>Microsoft Macintosh Word</Application>
  <DocSecurity>0</DocSecurity>
  <Lines>14</Lines>
  <Paragraphs>3</Paragraphs>
  <ScaleCrop>false</ScaleCrop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Shannon</dc:creator>
  <cp:keywords/>
  <dc:description/>
  <cp:lastModifiedBy>Graeme Shannon</cp:lastModifiedBy>
  <cp:revision>2</cp:revision>
  <dcterms:created xsi:type="dcterms:W3CDTF">2014-07-30T18:49:00Z</dcterms:created>
  <dcterms:modified xsi:type="dcterms:W3CDTF">2014-07-30T18:49:00Z</dcterms:modified>
</cp:coreProperties>
</file>